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E19" w:rsidRDefault="000F3376" w:rsidP="00735E1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735E19" w:rsidRPr="00E94B3A">
        <w:rPr>
          <w:rFonts w:ascii="Times New Roman" w:hAnsi="Times New Roman"/>
          <w:b/>
          <w:sz w:val="24"/>
          <w:szCs w:val="24"/>
        </w:rPr>
        <w:t>Figure 1.</w:t>
      </w:r>
      <w:r w:rsidR="00735E19">
        <w:rPr>
          <w:rFonts w:ascii="Times New Roman" w:hAnsi="Times New Roman"/>
          <w:b/>
          <w:sz w:val="24"/>
          <w:szCs w:val="24"/>
        </w:rPr>
        <w:t xml:space="preserve">  </w:t>
      </w:r>
      <w:r w:rsidR="00735E19">
        <w:rPr>
          <w:rFonts w:ascii="Times New Roman" w:hAnsi="Times New Roman"/>
          <w:sz w:val="24"/>
          <w:szCs w:val="24"/>
        </w:rPr>
        <w:t>Flow diagram of retrospective study cohort identification process</w:t>
      </w: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800100</wp:posOffset>
                </wp:positionH>
                <wp:positionV relativeFrom="paragraph">
                  <wp:posOffset>260985</wp:posOffset>
                </wp:positionV>
                <wp:extent cx="4343400" cy="792480"/>
                <wp:effectExtent l="0" t="0" r="0" b="762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4340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5E19" w:rsidRPr="00E94B3A" w:rsidRDefault="00347F97" w:rsidP="00735E19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PDR</w:t>
                            </w:r>
                            <w:r w:rsidR="00735E19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="00735E19" w:rsidRPr="00E94B3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ulti-Center National Database</w:t>
                            </w:r>
                            <w:r w:rsidR="00735E19" w:rsidRPr="00E94B3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enrollees with biopsy-confirmed prostate cancer who underwent </w:t>
                            </w:r>
                            <w:proofErr w:type="spellStart"/>
                            <w:r w:rsidR="00735E19" w:rsidRPr="00E94B3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="00735E1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="00735E19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  <w:proofErr w:type="spellEnd"/>
                            <w:r w:rsidR="00735E19" w:rsidRPr="00E94B3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treatment</w:t>
                            </w:r>
                            <w:r w:rsidR="00735E1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within 12 months of diagnosis</w:t>
                            </w:r>
                            <w:r w:rsidR="00735E19" w:rsidRPr="00E94B3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between January 1, 199</w:t>
                            </w:r>
                            <w:r w:rsidR="00735E1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 w:rsidR="00735E19" w:rsidRPr="00E94B3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and December 31, 20</w:t>
                            </w:r>
                            <w:r w:rsidR="00735E19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  <w:r w:rsidR="004F3DD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(N=7,802)</w:t>
                            </w:r>
                          </w:p>
                          <w:p w:rsidR="00735E19" w:rsidRPr="006C3B02" w:rsidRDefault="00735E19" w:rsidP="00735E1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Pr="00E94B3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7,8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63pt;margin-top:20.55pt;width:342pt;height:62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">
                <v:textbox>
                  <w:txbxContent>
                    <w:p w:rsidR="00735E19" w:rsidRPr="00E94B3A" w:rsidRDefault="00347F97" w:rsidP="00735E19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CPDR</w:t>
                      </w:r>
                      <w:r w:rsidR="00735E19"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a</w:t>
                      </w:r>
                      <w:proofErr w:type="spellEnd"/>
                      <w:r w:rsidR="00735E19" w:rsidRPr="00E94B3A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Multi-Center National Database</w:t>
                      </w:r>
                      <w:r w:rsidR="00735E19" w:rsidRPr="00E94B3A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enrollees with biopsy-confirmed prostate cancer who underwent </w:t>
                      </w:r>
                      <w:proofErr w:type="spellStart"/>
                      <w:r w:rsidR="00735E19" w:rsidRPr="00E94B3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R</w:t>
                      </w:r>
                      <w:r w:rsidR="00735E1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</w:t>
                      </w:r>
                      <w:r w:rsidR="00735E19">
                        <w:rPr>
                          <w:rFonts w:ascii="Times New Roman" w:hAnsi="Times New Roman"/>
                          <w:sz w:val="24"/>
                          <w:szCs w:val="24"/>
                          <w:vertAlign w:val="superscript"/>
                        </w:rPr>
                        <w:t>b</w:t>
                      </w:r>
                      <w:proofErr w:type="spellEnd"/>
                      <w:r w:rsidR="00735E19" w:rsidRPr="00E94B3A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treatment</w:t>
                      </w:r>
                      <w:r w:rsidR="00735E19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within 12 months of diagnosis</w:t>
                      </w:r>
                      <w:r w:rsidR="00735E19" w:rsidRPr="00E94B3A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between January 1, 199</w:t>
                      </w:r>
                      <w:r w:rsidR="00735E1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0</w:t>
                      </w:r>
                      <w:r w:rsidR="00735E19" w:rsidRPr="00E94B3A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and December 31, 20</w:t>
                      </w:r>
                      <w:r w:rsidR="00735E19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7</w:t>
                      </w:r>
                      <w:r w:rsidR="004F3DDF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(N=7,802)</w:t>
                      </w:r>
                    </w:p>
                    <w:p w:rsidR="00735E19" w:rsidRPr="006C3B02" w:rsidRDefault="00735E19" w:rsidP="00735E1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n</w:t>
                      </w:r>
                      <w:r w:rsidRPr="00E94B3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7,80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63195</wp:posOffset>
                </wp:positionH>
                <wp:positionV relativeFrom="paragraph">
                  <wp:posOffset>1473200</wp:posOffset>
                </wp:positionV>
                <wp:extent cx="2454275" cy="635"/>
                <wp:effectExtent l="56515" t="8255" r="57150" b="23495"/>
                <wp:wrapNone/>
                <wp:docPr id="4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454275" cy="635"/>
                        </a:xfrm>
                        <a:prstGeom prst="bentConnector3">
                          <a:avLst>
                            <a:gd name="adj1" fmla="val 49986"/>
                          </a:avLst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A0C143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Straight Arrow Connector 12" o:spid="_x0000_s1026" type="#_x0000_t34" style="position:absolute;margin-left:12.85pt;margin-top:116pt;width:193.25pt;height:.0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" adj="10797" strokeweight=".25pt">
                <v:stroke endarrow="block"/>
              </v:shape>
            </w:pict>
          </mc:Fallback>
        </mc:AlternateContent>
      </w:r>
    </w:p>
    <w:p w:rsidR="00735E19" w:rsidRDefault="00735E19" w:rsidP="00735E19">
      <w:pPr>
        <w:rPr>
          <w:rFonts w:ascii="Times New Roman" w:hAnsi="Times New Roman"/>
        </w:rPr>
      </w:pPr>
    </w:p>
    <w:tbl>
      <w:tblPr>
        <w:tblpPr w:leftFromText="180" w:rightFromText="180" w:vertAnchor="page" w:horzAnchor="page" w:tblpX="4965" w:tblpY="482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8"/>
        <w:gridCol w:w="1080"/>
      </w:tblGrid>
      <w:tr w:rsidR="00735E19" w:rsidTr="00BC1EE4">
        <w:trPr>
          <w:trHeight w:val="240"/>
        </w:trPr>
        <w:tc>
          <w:tcPr>
            <w:tcW w:w="5688" w:type="dxa"/>
            <w:shd w:val="clear" w:color="auto" w:fill="auto"/>
          </w:tcPr>
          <w:p w:rsidR="00735E19" w:rsidRPr="00611FEF" w:rsidRDefault="00735E19" w:rsidP="00BC1EE4">
            <w:pPr>
              <w:spacing w:after="0" w:line="240" w:lineRule="auto"/>
              <w:rPr>
                <w:b/>
              </w:rPr>
            </w:pPr>
            <w:r w:rsidRPr="00611FEF">
              <w:rPr>
                <w:rFonts w:ascii="Times New Roman" w:hAnsi="Times New Roman"/>
                <w:b/>
                <w:sz w:val="24"/>
                <w:szCs w:val="24"/>
              </w:rPr>
              <w:t>Exclude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: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735E19" w:rsidRDefault="00735E19" w:rsidP="00BC1EE4">
            <w:pPr>
              <w:spacing w:after="0" w:line="240" w:lineRule="auto"/>
              <w:jc w:val="right"/>
            </w:pPr>
          </w:p>
        </w:tc>
      </w:tr>
      <w:tr w:rsidR="00735E19" w:rsidTr="00BC1EE4">
        <w:trPr>
          <w:trHeight w:val="242"/>
        </w:trPr>
        <w:tc>
          <w:tcPr>
            <w:tcW w:w="5688" w:type="dxa"/>
            <w:shd w:val="clear" w:color="auto" w:fill="auto"/>
          </w:tcPr>
          <w:p w:rsidR="00735E19" w:rsidRPr="0098614C" w:rsidRDefault="00735E19" w:rsidP="00BC1EE4">
            <w:pPr>
              <w:spacing w:after="0" w:line="24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ients without self-reported rac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735E19" w:rsidRPr="00AB4066" w:rsidRDefault="00735E19" w:rsidP="00BC1EE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6</w:t>
            </w: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735E19" w:rsidTr="00BC1EE4">
        <w:trPr>
          <w:trHeight w:val="242"/>
        </w:trPr>
        <w:tc>
          <w:tcPr>
            <w:tcW w:w="5688" w:type="dxa"/>
            <w:shd w:val="clear" w:color="auto" w:fill="auto"/>
          </w:tcPr>
          <w:p w:rsidR="00735E19" w:rsidRPr="0098614C" w:rsidRDefault="00735E19" w:rsidP="00BC1EE4">
            <w:pPr>
              <w:spacing w:after="0" w:line="24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ients with distant metastasis within a year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735E19" w:rsidRPr="00AB4066" w:rsidRDefault="00735E19" w:rsidP="00BC1EE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735E19" w:rsidTr="00BC1EE4">
        <w:trPr>
          <w:trHeight w:val="242"/>
        </w:trPr>
        <w:tc>
          <w:tcPr>
            <w:tcW w:w="5688" w:type="dxa"/>
            <w:shd w:val="clear" w:color="auto" w:fill="auto"/>
          </w:tcPr>
          <w:p w:rsidR="00735E19" w:rsidRPr="0098614C" w:rsidRDefault="00735E19" w:rsidP="00BC1EE4">
            <w:pPr>
              <w:spacing w:after="0" w:line="24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ients with local and/or distant metastasis at biops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735E19" w:rsidRPr="00AB4066" w:rsidRDefault="00735E19" w:rsidP="00BC1EE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735E19" w:rsidTr="00BC1EE4">
        <w:trPr>
          <w:trHeight w:val="240"/>
        </w:trPr>
        <w:tc>
          <w:tcPr>
            <w:tcW w:w="5688" w:type="dxa"/>
            <w:shd w:val="clear" w:color="auto" w:fill="auto"/>
          </w:tcPr>
          <w:p w:rsidR="00735E19" w:rsidRPr="00094DAE" w:rsidRDefault="00735E19" w:rsidP="00BC1EE4">
            <w:pPr>
              <w:spacing w:after="0" w:line="240" w:lineRule="auto"/>
              <w:ind w:left="28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ients with distant metastasis at patholog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735E19" w:rsidRPr="00AB4066" w:rsidRDefault="00735E19" w:rsidP="00BC1EE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735E19" w:rsidTr="00BC1EE4">
        <w:trPr>
          <w:trHeight w:val="240"/>
        </w:trPr>
        <w:tc>
          <w:tcPr>
            <w:tcW w:w="5688" w:type="dxa"/>
            <w:shd w:val="clear" w:color="auto" w:fill="auto"/>
          </w:tcPr>
          <w:p w:rsidR="00735E19" w:rsidRDefault="00735E19" w:rsidP="00BC1EE4">
            <w:pPr>
              <w:spacing w:after="0" w:line="240" w:lineRule="auto"/>
              <w:ind w:left="288"/>
            </w:pPr>
            <w:r>
              <w:rPr>
                <w:rFonts w:ascii="Times New Roman" w:hAnsi="Times New Roman"/>
                <w:sz w:val="24"/>
                <w:szCs w:val="24"/>
              </w:rPr>
              <w:t>Patients who underwent neoadjuvant therapy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735E19" w:rsidRPr="00AB4066" w:rsidRDefault="00735E19" w:rsidP="00BC1EE4">
            <w:pPr>
              <w:spacing w:after="0" w:line="240" w:lineRule="auto"/>
              <w:jc w:val="right"/>
              <w:rPr>
                <w:color w:val="000000"/>
              </w:rPr>
            </w:pP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43</w:t>
            </w:r>
            <w:r w:rsidRPr="00AB406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735E19" w:rsidRDefault="00735E19" w:rsidP="00735E19">
      <w:pPr>
        <w:rPr>
          <w:rFonts w:ascii="Times New Roman" w:hAnsi="Times New Roman"/>
        </w:rPr>
      </w:pPr>
      <w:bookmarkStart w:id="0" w:name="_GoBack"/>
      <w:bookmarkEnd w:id="0"/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407160</wp:posOffset>
                </wp:positionH>
                <wp:positionV relativeFrom="paragraph">
                  <wp:posOffset>25400</wp:posOffset>
                </wp:positionV>
                <wp:extent cx="747395" cy="0"/>
                <wp:effectExtent l="6985" t="57150" r="17145" b="57150"/>
                <wp:wrapNone/>
                <wp:docPr id="3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473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BD8D9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" o:spid="_x0000_s1026" type="#_x0000_t32" style="position:absolute;margin-left:110.8pt;margin-top:2pt;width:58.8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">
                <v:stroke endarrow="block"/>
              </v:shape>
            </w:pict>
          </mc:Fallback>
        </mc:AlternateContent>
      </w: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601345</wp:posOffset>
                </wp:positionH>
                <wp:positionV relativeFrom="paragraph">
                  <wp:posOffset>226060</wp:posOffset>
                </wp:positionV>
                <wp:extent cx="2831465" cy="453390"/>
                <wp:effectExtent l="10795" t="5080" r="5715" b="825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31465" cy="453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5E19" w:rsidRPr="00611FEF" w:rsidRDefault="00735E19" w:rsidP="00735E1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611FEF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Final study cohort</w:t>
                            </w:r>
                          </w:p>
                          <w:p w:rsidR="00735E19" w:rsidRPr="00030F65" w:rsidRDefault="00735E19" w:rsidP="00735E1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030F6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7,0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7" style="position:absolute;margin-left:47.35pt;margin-top:17.8pt;width:222.95pt;height:35.7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" strokeweight=".25pt">
                <v:textbox>
                  <w:txbxContent>
                    <w:p w:rsidR="00735E19" w:rsidRPr="00611FEF" w:rsidRDefault="00735E19" w:rsidP="00735E1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611FEF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Final study cohort</w:t>
                      </w:r>
                    </w:p>
                    <w:p w:rsidR="00735E19" w:rsidRPr="00030F65" w:rsidRDefault="00735E19" w:rsidP="00735E1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030F65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=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7,067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4065905</wp:posOffset>
                </wp:positionH>
                <wp:positionV relativeFrom="paragraph">
                  <wp:posOffset>63500</wp:posOffset>
                </wp:positionV>
                <wp:extent cx="635" cy="685800"/>
                <wp:effectExtent l="95250" t="0" r="75565" b="1905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580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8E2B4C" id="Straight Arrow Connector 2" o:spid="_x0000_s1026" type="#_x0000_t32" style="position:absolute;margin-left:-320.15pt;margin-top:5pt;width:.05pt;height:5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" strokeweight="2.25pt">
                <v:stroke endarrow="block"/>
              </v:shape>
            </w:pict>
          </mc:Fallback>
        </mc:AlternateContent>
      </w: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</w:rPr>
      </w:pPr>
    </w:p>
    <w:p w:rsidR="00735E19" w:rsidRDefault="00735E19" w:rsidP="00735E19">
      <w:pPr>
        <w:rPr>
          <w:rFonts w:ascii="Times New Roman" w:hAnsi="Times New Roman"/>
          <w:sz w:val="24"/>
          <w:szCs w:val="24"/>
        </w:rPr>
      </w:pPr>
    </w:p>
    <w:p w:rsidR="00735E19" w:rsidRDefault="00735E19" w:rsidP="00735E19">
      <w:pPr>
        <w:rPr>
          <w:rFonts w:ascii="Times New Roman" w:hAnsi="Times New Roman"/>
          <w:sz w:val="24"/>
          <w:szCs w:val="24"/>
          <w:vertAlign w:val="superscript"/>
        </w:rPr>
      </w:pPr>
      <w:r w:rsidRPr="00392DF3">
        <w:rPr>
          <w:rFonts w:ascii="Times New Roman" w:hAnsi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posOffset>-84455</wp:posOffset>
                </wp:positionH>
                <wp:positionV relativeFrom="paragraph">
                  <wp:posOffset>410845</wp:posOffset>
                </wp:positionV>
                <wp:extent cx="6158230" cy="381000"/>
                <wp:effectExtent l="0" t="0" r="0" b="0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823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5E19" w:rsidRPr="003D4D82" w:rsidRDefault="00735E19" w:rsidP="00735E19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3D4D82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 w:rsidRPr="003D4D8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WRNMMC</w:t>
                            </w:r>
                            <w:proofErr w:type="spellEnd"/>
                            <w:r w:rsidRPr="003D4D8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, Walter Reed National Military Medical Center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. 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RP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, radical prostatectomy.</w:t>
                            </w:r>
                            <w:r w:rsidRPr="003D4D8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  <w:r w:rsidRPr="003D4D8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CPDR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3D4D8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Center for Prostate Disease Research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. 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NCC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, National Comprehensive Cancer Network.</w:t>
                            </w:r>
                          </w:p>
                          <w:p w:rsidR="00735E19" w:rsidRDefault="00735E19" w:rsidP="00735E1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8" type="#_x0000_t202" style="position:absolute;margin-left:-6.65pt;margin-top:32.35pt;width:484.9pt;height:30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" stroked="f">
                <v:textbox>
                  <w:txbxContent>
                    <w:p w:rsidR="00735E19" w:rsidRPr="003D4D82" w:rsidRDefault="00735E19" w:rsidP="00735E19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3D4D82">
                        <w:rPr>
                          <w:rFonts w:ascii="Times New Roman" w:hAnsi="Times New Roman"/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 w:rsidRPr="003D4D82">
                        <w:rPr>
                          <w:rFonts w:ascii="Times New Roman" w:hAnsi="Times New Roman"/>
                          <w:sz w:val="18"/>
                          <w:szCs w:val="18"/>
                        </w:rPr>
                        <w:t>WRNMMC, Walter Reed National Military Medical Center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.  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RP, radical prostatectomy.</w:t>
                      </w:r>
                      <w:r w:rsidRPr="003D4D82"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  <w:vertAlign w:val="superscript"/>
                        </w:rPr>
                        <w:t>c</w:t>
                      </w:r>
                      <w:r w:rsidRPr="003D4D82">
                        <w:rPr>
                          <w:rFonts w:ascii="Times New Roman" w:hAnsi="Times New Roman"/>
                          <w:sz w:val="18"/>
                          <w:szCs w:val="18"/>
                        </w:rPr>
                        <w:t>CPDR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, </w:t>
                      </w:r>
                      <w:r w:rsidRPr="003D4D82">
                        <w:rPr>
                          <w:rFonts w:ascii="Times New Roman" w:hAnsi="Times New Roman"/>
                          <w:sz w:val="18"/>
                          <w:szCs w:val="18"/>
                        </w:rPr>
                        <w:t>Center for Prostate Disease Research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.  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  <w:vertAlign w:val="superscript"/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NCCN, National Comprehensive Cancer Network.</w:t>
                      </w:r>
                    </w:p>
                    <w:p w:rsidR="00735E19" w:rsidRDefault="00735E19" w:rsidP="00735E19"/>
                  </w:txbxContent>
                </v:textbox>
                <w10:wrap type="square" anchorx="margin"/>
              </v:shape>
            </w:pict>
          </mc:Fallback>
        </mc:AlternateContent>
      </w:r>
    </w:p>
    <w:p w:rsidR="00A07CF7" w:rsidRDefault="00EB31AD"/>
    <w:sectPr w:rsidR="00A07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19"/>
    <w:rsid w:val="000F3376"/>
    <w:rsid w:val="003228E5"/>
    <w:rsid w:val="00347F97"/>
    <w:rsid w:val="003A19A0"/>
    <w:rsid w:val="004F3DDF"/>
    <w:rsid w:val="00735E19"/>
    <w:rsid w:val="00EB3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E0991"/>
  <w15:chartTrackingRefBased/>
  <w15:docId w15:val="{86B00E91-6F34-45CA-B819-6C8C6C1A9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5E19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treicher</dc:creator>
  <cp:keywords/>
  <dc:description/>
  <cp:lastModifiedBy>Samantha Streicher</cp:lastModifiedBy>
  <cp:revision>4</cp:revision>
  <dcterms:created xsi:type="dcterms:W3CDTF">2019-06-17T23:51:00Z</dcterms:created>
  <dcterms:modified xsi:type="dcterms:W3CDTF">2019-06-20T02:11:00Z</dcterms:modified>
</cp:coreProperties>
</file>